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"/>
        <w:gridCol w:w="1013"/>
        <w:gridCol w:w="4307"/>
        <w:gridCol w:w="3530"/>
        <w:gridCol w:w="1348"/>
        <w:gridCol w:w="1163"/>
        <w:gridCol w:w="729"/>
      </w:tblGrid>
      <w:tr w:rsidR="004F2270" w:rsidRPr="002B0B57" w14:paraId="484DD059" w14:textId="77777777" w:rsidTr="008D5746">
        <w:trPr>
          <w:gridAfter w:val="1"/>
          <w:wAfter w:w="729" w:type="dxa"/>
          <w:trHeight w:val="1128"/>
        </w:trPr>
        <w:tc>
          <w:tcPr>
            <w:tcW w:w="12191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4C62583" w14:textId="77777777" w:rsidR="004F2270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lang w:eastAsia="es-MX"/>
              </w:rPr>
            </w:pPr>
          </w:p>
          <w:p w14:paraId="0099DECC" w14:textId="77777777" w:rsidR="004F2270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lang w:eastAsia="es-MX"/>
              </w:rPr>
            </w:pPr>
          </w:p>
          <w:p w14:paraId="2A04E12C" w14:textId="12CC9D77" w:rsidR="004F2270" w:rsidRDefault="00660F8F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lang w:eastAsia="es-MX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lang w:eastAsia="es-MX"/>
              </w:rPr>
              <w:t xml:space="preserve">S1 </w:t>
            </w:r>
            <w:r w:rsidR="004F2270">
              <w:rPr>
                <w:rFonts w:ascii="Arial" w:eastAsia="Calibri" w:hAnsi="Arial" w:cs="Arial"/>
                <w:color w:val="000000" w:themeColor="text1"/>
                <w:kern w:val="24"/>
                <w:lang w:eastAsia="es-MX"/>
              </w:rPr>
              <w:t xml:space="preserve">Table. </w:t>
            </w:r>
            <w:r w:rsidR="004F2270" w:rsidRPr="0031199A">
              <w:rPr>
                <w:rFonts w:ascii="Arial" w:eastAsia="Calibri" w:hAnsi="Arial" w:cs="Arial"/>
                <w:color w:val="000000" w:themeColor="text1"/>
                <w:kern w:val="24"/>
                <w:lang w:eastAsia="es-MX"/>
              </w:rPr>
              <w:t xml:space="preserve">Genes and primers used to detect the expression of virulence genes of </w:t>
            </w:r>
            <w:r w:rsidR="004F2270" w:rsidRPr="0031199A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lang w:eastAsia="es-MX"/>
              </w:rPr>
              <w:t>E. coli</w:t>
            </w:r>
            <w:r w:rsidR="004F2270" w:rsidRPr="0031199A">
              <w:rPr>
                <w:rFonts w:ascii="Arial" w:eastAsia="Calibri" w:hAnsi="Arial" w:cs="Arial"/>
                <w:color w:val="000000" w:themeColor="text1"/>
                <w:kern w:val="24"/>
                <w:lang w:eastAsia="es-MX"/>
              </w:rPr>
              <w:t xml:space="preserve"> strains </w:t>
            </w:r>
            <w:r w:rsidR="004F2270">
              <w:rPr>
                <w:rFonts w:ascii="Arial" w:eastAsia="Calibri" w:hAnsi="Arial" w:cs="Arial"/>
                <w:color w:val="000000" w:themeColor="text1"/>
                <w:kern w:val="24"/>
                <w:lang w:eastAsia="es-MX"/>
              </w:rPr>
              <w:t>and</w:t>
            </w:r>
            <w:r w:rsidR="004F2270" w:rsidRPr="00CA25C1">
              <w:rPr>
                <w:rFonts w:ascii="Arial" w:eastAsia="Calibri" w:hAnsi="Arial" w:cs="Arial"/>
                <w:color w:val="000000" w:themeColor="text1"/>
                <w:kern w:val="24"/>
                <w:lang w:eastAsia="es-MX"/>
              </w:rPr>
              <w:t xml:space="preserve"> the expression of oxidative stress genes in HEp-2 cells, </w:t>
            </w:r>
            <w:r w:rsidR="004F2270" w:rsidRPr="0031199A">
              <w:rPr>
                <w:rFonts w:ascii="Arial" w:eastAsia="Calibri" w:hAnsi="Arial" w:cs="Arial"/>
                <w:color w:val="000000" w:themeColor="text1"/>
                <w:kern w:val="24"/>
                <w:lang w:eastAsia="es-MX"/>
              </w:rPr>
              <w:t>after adhesion assay.</w:t>
            </w:r>
          </w:p>
          <w:p w14:paraId="183F1D25" w14:textId="77777777" w:rsidR="004F2270" w:rsidRPr="007E51E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lang w:eastAsia="es-MX"/>
              </w:rPr>
            </w:pPr>
          </w:p>
        </w:tc>
      </w:tr>
      <w:tr w:rsidR="004F2270" w:rsidRPr="00135456" w14:paraId="660D0EDA" w14:textId="77777777" w:rsidTr="008D5746">
        <w:trPr>
          <w:gridAfter w:val="1"/>
          <w:wAfter w:w="729" w:type="dxa"/>
          <w:trHeight w:val="626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C3EB57E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Gene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CC58C20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t>E. coli</w:t>
            </w: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 xml:space="preserve"> Serotype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19D6A17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Physiological process involved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EFBAC41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Primer or Oligonucleotide</w:t>
            </w:r>
          </w:p>
          <w:p w14:paraId="680C006B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sequence (5´-3´)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F79072A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Amplicon</w:t>
            </w:r>
          </w:p>
          <w:p w14:paraId="5114A2D5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size (bp)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FB7B7A6" w14:textId="77777777" w:rsidR="004F2270" w:rsidRPr="00650D26" w:rsidRDefault="004F2270" w:rsidP="008D5746">
            <w:pPr>
              <w:spacing w:after="0" w:line="360" w:lineRule="auto"/>
              <w:ind w:firstLine="60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Reference</w:t>
            </w:r>
          </w:p>
        </w:tc>
      </w:tr>
      <w:tr w:rsidR="004F2270" w:rsidRPr="00135456" w14:paraId="73CDF663" w14:textId="77777777" w:rsidTr="008D5746">
        <w:trPr>
          <w:gridAfter w:val="1"/>
          <w:wAfter w:w="729" w:type="dxa"/>
          <w:trHeight w:val="992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DFFC033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t>16S rRNA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77D39CB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O104:H4</w:t>
            </w:r>
          </w:p>
          <w:p w14:paraId="1A1F15B6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O157:H7</w:t>
            </w:r>
          </w:p>
          <w:p w14:paraId="3590AF6D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042 Chile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AA6A6F1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16S ribosomal RNA</w:t>
            </w:r>
          </w:p>
          <w:p w14:paraId="365F23D3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(Housekeeping gene)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AEE18EF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_F CGATGCAACGCGAAG</w:t>
            </w:r>
          </w:p>
          <w:p w14:paraId="1B3F8D60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_R CCGGACCGCTGGCAA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01F5BC9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178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E112BE5" w14:textId="77777777" w:rsidR="004F2270" w:rsidRPr="00650D26" w:rsidRDefault="004F2270" w:rsidP="008D5746">
            <w:pPr>
              <w:spacing w:after="0" w:line="360" w:lineRule="auto"/>
              <w:ind w:hanging="71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 xml:space="preserve"> [15]</w:t>
            </w:r>
          </w:p>
        </w:tc>
      </w:tr>
      <w:tr w:rsidR="004F2270" w:rsidRPr="00135456" w14:paraId="39117EFD" w14:textId="77777777" w:rsidTr="008D5746">
        <w:trPr>
          <w:gridAfter w:val="1"/>
          <w:wAfter w:w="729" w:type="dxa"/>
          <w:trHeight w:val="772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F721A18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proofErr w:type="spellStart"/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t>aggR</w:t>
            </w:r>
            <w:proofErr w:type="spellEnd"/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175FD460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O104:H4</w:t>
            </w:r>
          </w:p>
          <w:p w14:paraId="52632F8E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042 Chile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2243BC5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 xml:space="preserve">Putative transcriptional activator </w:t>
            </w:r>
            <w:proofErr w:type="spellStart"/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t>aggR</w:t>
            </w:r>
            <w:proofErr w:type="spellEnd"/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 xml:space="preserve"> (AAF-III) regulatory protein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0315BE99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F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_</w:t>
            </w: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 xml:space="preserve"> CCGATAAGGTCAGAAACACA</w:t>
            </w:r>
          </w:p>
          <w:p w14:paraId="743DB8BD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R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_</w:t>
            </w: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 xml:space="preserve"> TGCTGCTTTGCTCATTCTTG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7EE51D99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169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6AD7FED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[15]</w:t>
            </w:r>
          </w:p>
        </w:tc>
      </w:tr>
      <w:tr w:rsidR="004F2270" w:rsidRPr="00135456" w14:paraId="754AC5A7" w14:textId="77777777" w:rsidTr="008D5746">
        <w:trPr>
          <w:gridAfter w:val="1"/>
          <w:wAfter w:w="729" w:type="dxa"/>
          <w:trHeight w:val="542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F418C38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t>pic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0AD3828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O104:H4</w:t>
            </w:r>
          </w:p>
          <w:p w14:paraId="50501B17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042 Chile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C2C22EA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SPATE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4443184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F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_</w:t>
            </w: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 xml:space="preserve"> CCTGACAGAGGACACGTTCA</w:t>
            </w:r>
          </w:p>
          <w:p w14:paraId="372C6BDF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R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_</w:t>
            </w: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TCAACCCCTGTTCTTCCAAC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E331876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147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493E4786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[15]</w:t>
            </w:r>
          </w:p>
        </w:tc>
      </w:tr>
      <w:tr w:rsidR="004F2270" w:rsidRPr="00135456" w14:paraId="2D49F0D1" w14:textId="77777777" w:rsidTr="008D5746">
        <w:trPr>
          <w:trHeight w:val="482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508DA009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</w:pPr>
            <w:proofErr w:type="spellStart"/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t>aggA</w:t>
            </w:r>
            <w:proofErr w:type="spellEnd"/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64416996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O104:H4</w:t>
            </w:r>
          </w:p>
          <w:p w14:paraId="3C7C840C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042 Chile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0FE2910F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Major protein AAF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01E3B7FB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50D26">
              <w:rPr>
                <w:rFonts w:ascii="Arial" w:hAnsi="Arial" w:cs="Arial"/>
                <w:sz w:val="21"/>
                <w:szCs w:val="21"/>
              </w:rPr>
              <w:t>F_CAAACAACTCAGACAATCCGCC</w:t>
            </w:r>
          </w:p>
          <w:p w14:paraId="1815CF42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hAnsi="Arial" w:cs="Arial"/>
                <w:sz w:val="21"/>
                <w:szCs w:val="21"/>
              </w:rPr>
              <w:t>R_AATCAACTGCAGCATGGAGTAT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17BCDDDD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206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43982B52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This study</w:t>
            </w:r>
          </w:p>
        </w:tc>
        <w:tc>
          <w:tcPr>
            <w:tcW w:w="729" w:type="dxa"/>
          </w:tcPr>
          <w:p w14:paraId="3FC2BFEE" w14:textId="77777777" w:rsidR="004F2270" w:rsidRPr="00650D26" w:rsidRDefault="004F2270" w:rsidP="008D5746">
            <w:pPr>
              <w:spacing w:line="360" w:lineRule="auto"/>
              <w:rPr>
                <w:sz w:val="21"/>
                <w:szCs w:val="21"/>
              </w:rPr>
            </w:pPr>
          </w:p>
        </w:tc>
      </w:tr>
      <w:tr w:rsidR="004F2270" w:rsidRPr="00135456" w14:paraId="05A36DA8" w14:textId="77777777" w:rsidTr="008D5746">
        <w:trPr>
          <w:gridAfter w:val="1"/>
          <w:wAfter w:w="729" w:type="dxa"/>
          <w:trHeight w:val="539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08A85639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</w:pPr>
            <w:proofErr w:type="spellStart"/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t>aap</w:t>
            </w:r>
            <w:proofErr w:type="spellEnd"/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3D008972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O104:H4</w:t>
            </w:r>
          </w:p>
          <w:p w14:paraId="58A5B1DB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042 Chile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67A4F76C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proofErr w:type="spellStart"/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Dispersin</w:t>
            </w:r>
            <w:proofErr w:type="spellEnd"/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3EB4D468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F_AAGTTTGTTATCTTTTCTGGCAT</w:t>
            </w:r>
          </w:p>
          <w:p w14:paraId="3A458262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hAnsi="Arial" w:cs="Arial"/>
                <w:sz w:val="21"/>
                <w:szCs w:val="21"/>
              </w:rPr>
              <w:t>R_CCCATTCGGTTAGAGCACTATA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17A7B2F6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131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1789342D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This study</w:t>
            </w:r>
          </w:p>
        </w:tc>
      </w:tr>
      <w:tr w:rsidR="004F2270" w:rsidRPr="00135456" w14:paraId="0EFA09B3" w14:textId="77777777" w:rsidTr="008D5746">
        <w:trPr>
          <w:gridAfter w:val="1"/>
          <w:wAfter w:w="729" w:type="dxa"/>
          <w:trHeight w:val="957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69B26832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</w:pPr>
            <w:proofErr w:type="spellStart"/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es-ES" w:eastAsia="es-MX"/>
              </w:rPr>
              <w:t>stx</w:t>
            </w:r>
            <w:proofErr w:type="spellEnd"/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7C543FC5" w14:textId="77777777" w:rsidR="004F2270" w:rsidRPr="00650D26" w:rsidRDefault="004F2270" w:rsidP="008D5746">
            <w:pPr>
              <w:spacing w:line="360" w:lineRule="auto"/>
              <w:jc w:val="both"/>
              <w:rPr>
                <w:rFonts w:ascii="Arial" w:eastAsia="Times New Roman" w:hAnsi="Arial" w:cs="Arial"/>
                <w:sz w:val="21"/>
                <w:szCs w:val="21"/>
                <w:lang w:val="es-ES"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O104:H4</w:t>
            </w:r>
          </w:p>
          <w:p w14:paraId="471F6133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O157:H7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19E0CC74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 xml:space="preserve">Shiga </w:t>
            </w:r>
            <w:proofErr w:type="spellStart"/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toxin</w:t>
            </w:r>
            <w:proofErr w:type="spellEnd"/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 xml:space="preserve"> 2a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60103955" w14:textId="77777777" w:rsidR="004F2270" w:rsidRPr="00650D26" w:rsidRDefault="004F2270" w:rsidP="008D5746">
            <w:pPr>
              <w:spacing w:line="360" w:lineRule="auto"/>
              <w:jc w:val="both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F_GAAGATGTTTATGGCGGT</w:t>
            </w:r>
          </w:p>
          <w:p w14:paraId="69745EBF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R_</w:t>
            </w:r>
            <w:r w:rsidRPr="00650D26">
              <w:rPr>
                <w:rFonts w:ascii="Arial" w:hAnsi="Arial" w:cs="Arial"/>
                <w:sz w:val="21"/>
                <w:szCs w:val="21"/>
                <w:lang w:val="es-ES"/>
              </w:rPr>
              <w:t xml:space="preserve"> </w:t>
            </w: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CACTGTAAATGTGTCATC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3063C2AB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115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7E2FE891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[15]</w:t>
            </w:r>
          </w:p>
        </w:tc>
      </w:tr>
      <w:tr w:rsidR="004F2270" w:rsidRPr="00135456" w14:paraId="4A127560" w14:textId="77777777" w:rsidTr="008D5746">
        <w:trPr>
          <w:gridAfter w:val="1"/>
          <w:wAfter w:w="729" w:type="dxa"/>
          <w:trHeight w:val="666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2952D7CB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proofErr w:type="spellStart"/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t>eae</w:t>
            </w:r>
            <w:proofErr w:type="spellEnd"/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A2D5053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O157:H7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76F683A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Intimin adherence protein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37FE5E60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F_CATTATGGAACGGCA</w:t>
            </w:r>
          </w:p>
          <w:p w14:paraId="34775288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R_ACGGATATCGAAGCC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  <w:hideMark/>
          </w:tcPr>
          <w:p w14:paraId="60A5F416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375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5991D12C" w14:textId="77777777" w:rsidR="004F2270" w:rsidRPr="00650D26" w:rsidRDefault="004F2270" w:rsidP="008D5746">
            <w:pPr>
              <w:spacing w:after="0" w:line="360" w:lineRule="auto"/>
              <w:rPr>
                <w:rFonts w:ascii="Arial" w:eastAsia="Times New Roman" w:hAnsi="Arial" w:cs="Arial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This study</w:t>
            </w:r>
          </w:p>
        </w:tc>
      </w:tr>
      <w:tr w:rsidR="004F2270" w:rsidRPr="00135456" w14:paraId="172734AD" w14:textId="77777777" w:rsidTr="008D5746">
        <w:trPr>
          <w:gridAfter w:val="1"/>
          <w:wAfter w:w="729" w:type="dxa"/>
          <w:trHeight w:val="666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412DCF66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es-ES" w:eastAsia="es-MX"/>
              </w:rPr>
              <w:t>RPS18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157A48A2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HEp-2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0F413AC2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1</w:t>
            </w:r>
            <w:r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8</w:t>
            </w: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S ribosomal RNA</w:t>
            </w:r>
          </w:p>
          <w:p w14:paraId="5477D807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(Housekeeping gene)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14A75D30" w14:textId="77777777" w:rsidR="004F2270" w:rsidRPr="00650D26" w:rsidRDefault="004F2270" w:rsidP="008D5746">
            <w:pPr>
              <w:spacing w:after="0" w:line="360" w:lineRule="auto"/>
              <w:jc w:val="both"/>
              <w:rPr>
                <w:rFonts w:ascii="Arial" w:hAnsi="Arial" w:cs="Arial"/>
                <w:sz w:val="21"/>
                <w:szCs w:val="21"/>
                <w:lang w:val="es-ES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F_</w:t>
            </w:r>
            <w:r w:rsidRPr="00650D26">
              <w:rPr>
                <w:rFonts w:ascii="Arial" w:hAnsi="Arial" w:cs="Arial"/>
                <w:sz w:val="21"/>
                <w:szCs w:val="21"/>
                <w:lang w:val="es-ES"/>
              </w:rPr>
              <w:t xml:space="preserve">TGTGGTGTTGAGGAAAGCAG </w:t>
            </w:r>
          </w:p>
          <w:p w14:paraId="73AEA957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hAnsi="Arial" w:cs="Arial"/>
                <w:sz w:val="21"/>
                <w:szCs w:val="21"/>
                <w:lang w:val="es-ES"/>
              </w:rPr>
              <w:t>R_AAGTGACGCAGCCCTCTATG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0EA36392" w14:textId="77777777" w:rsidR="004F2270" w:rsidRPr="00650D26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252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2D2FA059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[51]</w:t>
            </w:r>
          </w:p>
        </w:tc>
      </w:tr>
      <w:tr w:rsidR="004F2270" w:rsidRPr="002B0B57" w14:paraId="6F87E04A" w14:textId="77777777" w:rsidTr="008D5746">
        <w:trPr>
          <w:gridAfter w:val="1"/>
          <w:wAfter w:w="729" w:type="dxa"/>
          <w:trHeight w:val="666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561C891E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es-ES" w:eastAsia="es-MX"/>
              </w:rPr>
            </w:pPr>
            <w:r w:rsidRPr="00650D26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es-ES" w:eastAsia="es-MX"/>
              </w:rPr>
              <w:t>SO1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1FC52D8D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val="es-ES" w:eastAsia="es-MX"/>
              </w:rPr>
              <w:t>HEp-2</w:t>
            </w:r>
          </w:p>
        </w:tc>
        <w:tc>
          <w:tcPr>
            <w:tcW w:w="430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6A71320B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650D26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Catalyzes the dismutation of superoxide, into oxygen and hydrogen peroxide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1399B634" w14:textId="77777777" w:rsidR="004F2270" w:rsidRPr="0010595B" w:rsidRDefault="004F2270" w:rsidP="008D5746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10595B">
              <w:rPr>
                <w:rFonts w:ascii="Arial" w:hAnsi="Arial" w:cs="Arial"/>
                <w:sz w:val="21"/>
                <w:szCs w:val="21"/>
              </w:rPr>
              <w:t>F_AGGGCATCATCAATTTCGAG    </w:t>
            </w:r>
          </w:p>
          <w:p w14:paraId="0AEF9314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hAnsi="Arial" w:cs="Arial"/>
                <w:sz w:val="21"/>
                <w:szCs w:val="21"/>
              </w:rPr>
              <w:t>R_TGCCTCTCTTCATCCTTTGG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23EA23DC" w14:textId="77777777" w:rsidR="004F2270" w:rsidRPr="0010595B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196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686E6E3C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eastAsia="es-MX"/>
              </w:rPr>
              <w:t>[52]</w:t>
            </w:r>
          </w:p>
        </w:tc>
      </w:tr>
      <w:tr w:rsidR="004F2270" w:rsidRPr="002B0B57" w14:paraId="1516E00A" w14:textId="77777777" w:rsidTr="008D5746">
        <w:trPr>
          <w:gridAfter w:val="1"/>
          <w:wAfter w:w="729" w:type="dxa"/>
          <w:trHeight w:val="666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4AB477AF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lastRenderedPageBreak/>
              <w:t>SO2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086057B5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HEp-2</w:t>
            </w:r>
          </w:p>
        </w:tc>
        <w:tc>
          <w:tcPr>
            <w:tcW w:w="430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73117A24" w14:textId="77777777" w:rsidR="004F2270" w:rsidRPr="00650D26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0087AA8C" w14:textId="77777777" w:rsidR="004F2270" w:rsidRPr="0010595B" w:rsidRDefault="004F2270" w:rsidP="008D574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10595B">
              <w:rPr>
                <w:rFonts w:ascii="Arial" w:hAnsi="Arial" w:cs="Arial"/>
                <w:sz w:val="21"/>
                <w:szCs w:val="21"/>
              </w:rPr>
              <w:t>F_GGAACGGGGACACTTACAAA    </w:t>
            </w:r>
          </w:p>
          <w:p w14:paraId="6FA66CE3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hAnsi="Arial" w:cs="Arial"/>
                <w:sz w:val="21"/>
                <w:szCs w:val="21"/>
              </w:rPr>
              <w:t>R_GGTAGTAAGCGTGCTCCCAC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5EAC2ADD" w14:textId="77777777" w:rsidR="004F2270" w:rsidRPr="0010595B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110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0DF542F8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eastAsia="es-MX"/>
              </w:rPr>
              <w:t>[52]</w:t>
            </w:r>
          </w:p>
        </w:tc>
      </w:tr>
      <w:tr w:rsidR="004F2270" w:rsidRPr="002B0B57" w14:paraId="580EF679" w14:textId="77777777" w:rsidTr="008D5746">
        <w:trPr>
          <w:gridAfter w:val="1"/>
          <w:wAfter w:w="729" w:type="dxa"/>
          <w:trHeight w:val="771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299D9F19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t>CAT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1EED5627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HEp-2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120EE85E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Hydrogen peroxide oxide reductase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60F51B97" w14:textId="77777777" w:rsidR="004F2270" w:rsidRPr="0010595B" w:rsidRDefault="004F2270" w:rsidP="008D574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10595B">
              <w:rPr>
                <w:rFonts w:ascii="Arial" w:hAnsi="Arial" w:cs="Arial"/>
                <w:sz w:val="21"/>
                <w:szCs w:val="21"/>
              </w:rPr>
              <w:t xml:space="preserve">F_TAAGACTGACCAGGGCATC     </w:t>
            </w:r>
          </w:p>
          <w:p w14:paraId="36304799" w14:textId="77777777" w:rsidR="004F2270" w:rsidRPr="0010595B" w:rsidRDefault="004F2270" w:rsidP="008D574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10595B">
              <w:rPr>
                <w:rFonts w:ascii="Arial" w:hAnsi="Arial" w:cs="Arial"/>
                <w:sz w:val="21"/>
                <w:szCs w:val="21"/>
              </w:rPr>
              <w:t>R_CAAACCTTGGTGAGATCGAA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753786F4" w14:textId="77777777" w:rsidR="004F2270" w:rsidRPr="0010595B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201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6E413EB1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>
              <w:rPr>
                <w:rFonts w:ascii="Arial" w:eastAsia="Times New Roman" w:hAnsi="Arial" w:cs="Arial"/>
                <w:sz w:val="21"/>
                <w:szCs w:val="21"/>
                <w:lang w:eastAsia="es-MX"/>
              </w:rPr>
              <w:t>[52]</w:t>
            </w:r>
          </w:p>
        </w:tc>
      </w:tr>
      <w:tr w:rsidR="004F2270" w:rsidRPr="002B0B57" w14:paraId="4A473DEA" w14:textId="77777777" w:rsidTr="008D5746">
        <w:trPr>
          <w:gridAfter w:val="1"/>
          <w:wAfter w:w="729" w:type="dxa"/>
          <w:trHeight w:val="666"/>
        </w:trPr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511268A2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</w:pPr>
            <w:proofErr w:type="spellStart"/>
            <w:r w:rsidRPr="0010595B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es-MX"/>
              </w:rPr>
              <w:t>GPx</w:t>
            </w:r>
            <w:proofErr w:type="spellEnd"/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4A44DF2D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HEp-2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4F329065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Peroxide reduction through glutathione.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61DA64BB" w14:textId="77777777" w:rsidR="004F2270" w:rsidRPr="0010595B" w:rsidRDefault="004F2270" w:rsidP="008D574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10595B">
              <w:rPr>
                <w:rFonts w:ascii="Arial" w:hAnsi="Arial" w:cs="Arial"/>
                <w:sz w:val="21"/>
                <w:szCs w:val="21"/>
              </w:rPr>
              <w:t xml:space="preserve">F_CAACCAGTTTGGGCATCAG     </w:t>
            </w:r>
          </w:p>
          <w:p w14:paraId="1257454F" w14:textId="77777777" w:rsidR="004F2270" w:rsidRPr="0010595B" w:rsidRDefault="004F2270" w:rsidP="008D574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10595B">
              <w:rPr>
                <w:rFonts w:ascii="Arial" w:hAnsi="Arial" w:cs="Arial"/>
                <w:sz w:val="21"/>
                <w:szCs w:val="21"/>
              </w:rPr>
              <w:t>R_CCCACCAGGAACTTCTCAAA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390AA657" w14:textId="77777777" w:rsidR="004F2270" w:rsidRPr="0010595B" w:rsidRDefault="004F2270" w:rsidP="008D5746">
            <w:pPr>
              <w:spacing w:after="0" w:line="360" w:lineRule="auto"/>
              <w:jc w:val="center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295</w:t>
            </w:r>
          </w:p>
        </w:tc>
        <w:tc>
          <w:tcPr>
            <w:tcW w:w="11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8" w:type="dxa"/>
              <w:bottom w:w="0" w:type="dxa"/>
              <w:right w:w="38" w:type="dxa"/>
            </w:tcMar>
          </w:tcPr>
          <w:p w14:paraId="689C2BBF" w14:textId="77777777" w:rsidR="004F2270" w:rsidRPr="0010595B" w:rsidRDefault="004F2270" w:rsidP="008D5746">
            <w:pPr>
              <w:spacing w:after="0" w:line="360" w:lineRule="auto"/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</w:pPr>
            <w:r w:rsidRPr="0010595B">
              <w:rPr>
                <w:rFonts w:ascii="Arial" w:eastAsia="Calibri" w:hAnsi="Arial" w:cs="Arial"/>
                <w:color w:val="000000" w:themeColor="text1"/>
                <w:kern w:val="24"/>
                <w:sz w:val="21"/>
                <w:szCs w:val="21"/>
                <w:lang w:eastAsia="es-MX"/>
              </w:rPr>
              <w:t>This study</w:t>
            </w:r>
          </w:p>
        </w:tc>
      </w:tr>
    </w:tbl>
    <w:p w14:paraId="0629736C" w14:textId="77777777" w:rsidR="004931FE" w:rsidRDefault="00B62624" w:rsidP="00B62624"/>
    <w:sectPr w:rsidR="004931FE" w:rsidSect="0087497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AE7"/>
    <w:rsid w:val="002327CC"/>
    <w:rsid w:val="004F2270"/>
    <w:rsid w:val="005469C7"/>
    <w:rsid w:val="00660F8F"/>
    <w:rsid w:val="0087497D"/>
    <w:rsid w:val="008D5746"/>
    <w:rsid w:val="009E0860"/>
    <w:rsid w:val="00B62624"/>
    <w:rsid w:val="00D7595B"/>
    <w:rsid w:val="00D905AC"/>
    <w:rsid w:val="00E1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596A7"/>
  <w14:defaultImageDpi w14:val="32767"/>
  <w15:chartTrackingRefBased/>
  <w15:docId w15:val="{7352CA58-8A84-894D-89A6-33BBA23C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11AE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E11AE7"/>
  </w:style>
  <w:style w:type="table" w:styleId="TableGrid">
    <w:name w:val="Table Grid"/>
    <w:basedOn w:val="TableNormal"/>
    <w:uiPriority w:val="39"/>
    <w:rsid w:val="00E11AE7"/>
    <w:rPr>
      <w:sz w:val="22"/>
      <w:szCs w:val="22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22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270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7</Characters>
  <Application>Microsoft Office Word</Application>
  <DocSecurity>0</DocSecurity>
  <Lines>11</Lines>
  <Paragraphs>3</Paragraphs>
  <ScaleCrop>false</ScaleCrop>
  <Company>Universidad Autonoma de Nuevo Leon</Company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Norma Heredia</dc:creator>
  <cp:keywords/>
  <dc:description/>
  <cp:lastModifiedBy>chn off31</cp:lastModifiedBy>
  <cp:revision>5</cp:revision>
  <dcterms:created xsi:type="dcterms:W3CDTF">2021-01-07T23:10:00Z</dcterms:created>
  <dcterms:modified xsi:type="dcterms:W3CDTF">2021-04-26T01:44:00Z</dcterms:modified>
</cp:coreProperties>
</file>